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630" w:rsidRDefault="00112630" w:rsidP="009D538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AW DATA USED FOR THE </w:t>
      </w:r>
    </w:p>
    <w:p w:rsidR="009D538D" w:rsidRPr="007B1A4D" w:rsidRDefault="009D538D" w:rsidP="009D538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B1A4D">
        <w:rPr>
          <w:rFonts w:ascii="Times New Roman" w:hAnsi="Times New Roman"/>
          <w:sz w:val="24"/>
          <w:szCs w:val="24"/>
        </w:rPr>
        <w:t xml:space="preserve"> Materials used  for menstrual flow by females of NDDC hostel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192"/>
        <w:gridCol w:w="3192"/>
        <w:gridCol w:w="3192"/>
      </w:tblGrid>
      <w:tr w:rsidR="009D538D" w:rsidRPr="007B1A4D" w:rsidTr="00A016E5"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Materials used</w:t>
            </w:r>
          </w:p>
        </w:tc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9D538D" w:rsidRPr="007B1A4D" w:rsidTr="00A016E5"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7B1A4D">
              <w:rPr>
                <w:rFonts w:ascii="Times New Roman" w:hAnsi="Times New Roman"/>
                <w:sz w:val="24"/>
                <w:szCs w:val="24"/>
              </w:rPr>
              <w:t>Cotton wools</w:t>
            </w:r>
          </w:p>
        </w:tc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3192" w:type="dxa"/>
          </w:tcPr>
          <w:p w:rsidR="009D538D" w:rsidRPr="007B1A4D" w:rsidRDefault="009D538D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</w:tr>
      <w:tr w:rsidR="009D538D" w:rsidRPr="007B1A4D" w:rsidTr="00A016E5"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2. Regular pads</w:t>
            </w:r>
          </w:p>
        </w:tc>
        <w:tc>
          <w:tcPr>
            <w:tcW w:w="3192" w:type="dxa"/>
          </w:tcPr>
          <w:p w:rsidR="009D538D" w:rsidRPr="007B1A4D" w:rsidRDefault="009D538D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3192" w:type="dxa"/>
          </w:tcPr>
          <w:p w:rsidR="009D538D" w:rsidRPr="007B1A4D" w:rsidRDefault="009D538D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</w:tr>
      <w:tr w:rsidR="009D538D" w:rsidRPr="007B1A4D" w:rsidTr="00A016E5"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3. Old clothes</w:t>
            </w:r>
          </w:p>
        </w:tc>
        <w:tc>
          <w:tcPr>
            <w:tcW w:w="3192" w:type="dxa"/>
          </w:tcPr>
          <w:p w:rsidR="009D538D" w:rsidRPr="007B1A4D" w:rsidRDefault="00112630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192" w:type="dxa"/>
          </w:tcPr>
          <w:p w:rsidR="009D538D" w:rsidRPr="007B1A4D" w:rsidRDefault="009D538D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</w:tr>
      <w:tr w:rsidR="009D538D" w:rsidRPr="007B1A4D" w:rsidTr="00A016E5"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4. Tampons</w:t>
            </w:r>
          </w:p>
        </w:tc>
        <w:tc>
          <w:tcPr>
            <w:tcW w:w="3192" w:type="dxa"/>
          </w:tcPr>
          <w:p w:rsidR="009D538D" w:rsidRPr="007B1A4D" w:rsidRDefault="009D538D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192" w:type="dxa"/>
          </w:tcPr>
          <w:p w:rsidR="009D538D" w:rsidRPr="007B1A4D" w:rsidRDefault="009D538D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</w:tr>
      <w:tr w:rsidR="009D538D" w:rsidRPr="007B1A4D" w:rsidTr="00A016E5">
        <w:tc>
          <w:tcPr>
            <w:tcW w:w="3192" w:type="dxa"/>
          </w:tcPr>
          <w:p w:rsidR="009D538D" w:rsidRPr="007B1A4D" w:rsidRDefault="009D538D" w:rsidP="00A016E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5. Sanitary napkins</w:t>
            </w:r>
          </w:p>
        </w:tc>
        <w:tc>
          <w:tcPr>
            <w:tcW w:w="3192" w:type="dxa"/>
          </w:tcPr>
          <w:p w:rsidR="009D538D" w:rsidRPr="007B1A4D" w:rsidRDefault="009D538D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1A4D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192" w:type="dxa"/>
          </w:tcPr>
          <w:p w:rsidR="009D538D" w:rsidRPr="007B1A4D" w:rsidRDefault="009D538D" w:rsidP="0011263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9D538D" w:rsidRPr="007B1A4D" w:rsidRDefault="009D538D" w:rsidP="009D538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9D538D" w:rsidRPr="007B1A4D" w:rsidRDefault="009D538D" w:rsidP="009D538D">
      <w:pPr>
        <w:jc w:val="both"/>
        <w:rPr>
          <w:rFonts w:ascii="Times New Roman" w:hAnsi="Times New Roman"/>
          <w:sz w:val="24"/>
          <w:szCs w:val="24"/>
        </w:rPr>
      </w:pPr>
      <w:r w:rsidRPr="007B1A4D">
        <w:rPr>
          <w:rFonts w:ascii="Times New Roman" w:hAnsi="Times New Roman"/>
          <w:b/>
          <w:sz w:val="24"/>
          <w:szCs w:val="24"/>
        </w:rPr>
        <w:t xml:space="preserve"> </w:t>
      </w:r>
      <w:r w:rsidRPr="007B1A4D">
        <w:rPr>
          <w:rFonts w:ascii="Times New Roman" w:hAnsi="Times New Roman"/>
          <w:sz w:val="24"/>
          <w:szCs w:val="24"/>
        </w:rPr>
        <w:t xml:space="preserve">Methods </w:t>
      </w:r>
      <w:r>
        <w:rPr>
          <w:rFonts w:ascii="Times New Roman" w:hAnsi="Times New Roman"/>
          <w:sz w:val="24"/>
          <w:szCs w:val="24"/>
        </w:rPr>
        <w:t>used to manage</w:t>
      </w:r>
      <w:r w:rsidRPr="007B1A4D">
        <w:rPr>
          <w:rFonts w:ascii="Times New Roman" w:hAnsi="Times New Roman"/>
          <w:sz w:val="24"/>
          <w:szCs w:val="24"/>
        </w:rPr>
        <w:t xml:space="preserve"> menstrual waste </w:t>
      </w:r>
      <w:r>
        <w:rPr>
          <w:rFonts w:ascii="Times New Roman" w:hAnsi="Times New Roman"/>
          <w:sz w:val="24"/>
          <w:szCs w:val="24"/>
        </w:rPr>
        <w:t>at</w:t>
      </w:r>
      <w:r w:rsidRPr="007B1A4D">
        <w:rPr>
          <w:rFonts w:ascii="Times New Roman" w:hAnsi="Times New Roman"/>
          <w:sz w:val="24"/>
          <w:szCs w:val="24"/>
        </w:rPr>
        <w:t xml:space="preserve"> NDDC</w:t>
      </w:r>
      <w:r>
        <w:rPr>
          <w:rFonts w:ascii="Times New Roman" w:hAnsi="Times New Roman"/>
          <w:sz w:val="24"/>
          <w:szCs w:val="24"/>
        </w:rPr>
        <w:t xml:space="preserve"> built</w:t>
      </w:r>
      <w:r w:rsidRPr="007B1A4D">
        <w:rPr>
          <w:rFonts w:ascii="Times New Roman" w:hAnsi="Times New Roman"/>
          <w:sz w:val="24"/>
          <w:szCs w:val="24"/>
        </w:rPr>
        <w:t xml:space="preserve"> hostels</w:t>
      </w:r>
    </w:p>
    <w:tbl>
      <w:tblPr>
        <w:tblW w:w="0" w:type="auto"/>
        <w:tblInd w:w="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690"/>
        <w:gridCol w:w="1892"/>
        <w:gridCol w:w="1985"/>
      </w:tblGrid>
      <w:tr w:rsidR="009D538D" w:rsidRPr="00513F8A" w:rsidTr="009D538D">
        <w:tc>
          <w:tcPr>
            <w:tcW w:w="3690" w:type="dxa"/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Methods to manage menstrual waste at NDDC hostels</w:t>
            </w:r>
          </w:p>
        </w:tc>
        <w:tc>
          <w:tcPr>
            <w:tcW w:w="1892" w:type="dxa"/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9D538D" w:rsidRPr="00513F8A" w:rsidTr="009D538D">
        <w:tc>
          <w:tcPr>
            <w:tcW w:w="3690" w:type="dxa"/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1. Dispose in designated bin</w:t>
            </w:r>
          </w:p>
        </w:tc>
        <w:tc>
          <w:tcPr>
            <w:tcW w:w="1892" w:type="dxa"/>
          </w:tcPr>
          <w:p w:rsidR="009D538D" w:rsidRPr="00513F8A" w:rsidRDefault="009D538D" w:rsidP="00112630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 xml:space="preserve">340 </w:t>
            </w:r>
          </w:p>
        </w:tc>
        <w:tc>
          <w:tcPr>
            <w:tcW w:w="1985" w:type="dxa"/>
          </w:tcPr>
          <w:p w:rsidR="009D538D" w:rsidRPr="00513F8A" w:rsidRDefault="009D538D" w:rsidP="00112630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 xml:space="preserve">73 </w:t>
            </w:r>
          </w:p>
        </w:tc>
      </w:tr>
      <w:tr w:rsidR="009D538D" w:rsidRPr="00513F8A" w:rsidTr="009D538D">
        <w:tc>
          <w:tcPr>
            <w:tcW w:w="3690" w:type="dxa"/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2. Flushed in toilet</w:t>
            </w:r>
          </w:p>
        </w:tc>
        <w:tc>
          <w:tcPr>
            <w:tcW w:w="1892" w:type="dxa"/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 xml:space="preserve">115 </w:t>
            </w:r>
          </w:p>
        </w:tc>
        <w:tc>
          <w:tcPr>
            <w:tcW w:w="1985" w:type="dxa"/>
          </w:tcPr>
          <w:p w:rsidR="009D538D" w:rsidRPr="00513F8A" w:rsidRDefault="009D538D" w:rsidP="00112630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298</w:t>
            </w:r>
          </w:p>
        </w:tc>
      </w:tr>
      <w:tr w:rsidR="009D538D" w:rsidRPr="00513F8A" w:rsidTr="009D538D">
        <w:tc>
          <w:tcPr>
            <w:tcW w:w="3690" w:type="dxa"/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3. Burying in pits</w:t>
            </w:r>
          </w:p>
        </w:tc>
        <w:tc>
          <w:tcPr>
            <w:tcW w:w="1892" w:type="dxa"/>
          </w:tcPr>
          <w:p w:rsidR="009D538D" w:rsidRPr="00513F8A" w:rsidRDefault="009D538D" w:rsidP="00112630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 xml:space="preserve">398 </w:t>
            </w:r>
          </w:p>
        </w:tc>
        <w:tc>
          <w:tcPr>
            <w:tcW w:w="1985" w:type="dxa"/>
          </w:tcPr>
          <w:p w:rsidR="009D538D" w:rsidRPr="00513F8A" w:rsidRDefault="00112630" w:rsidP="0011263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 </w:t>
            </w:r>
          </w:p>
        </w:tc>
      </w:tr>
      <w:tr w:rsidR="009D538D" w:rsidRPr="00513F8A" w:rsidTr="009D538D">
        <w:tc>
          <w:tcPr>
            <w:tcW w:w="3690" w:type="dxa"/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4. Burning</w:t>
            </w:r>
          </w:p>
        </w:tc>
        <w:tc>
          <w:tcPr>
            <w:tcW w:w="1892" w:type="dxa"/>
          </w:tcPr>
          <w:p w:rsidR="009D538D" w:rsidRPr="00513F8A" w:rsidRDefault="009D538D" w:rsidP="00112630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 xml:space="preserve">256 </w:t>
            </w:r>
          </w:p>
        </w:tc>
        <w:tc>
          <w:tcPr>
            <w:tcW w:w="1985" w:type="dxa"/>
          </w:tcPr>
          <w:p w:rsidR="009D538D" w:rsidRPr="00513F8A" w:rsidRDefault="009D538D" w:rsidP="0011263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</w:tr>
      <w:tr w:rsidR="009D538D" w:rsidRPr="00513F8A" w:rsidTr="009D538D">
        <w:tc>
          <w:tcPr>
            <w:tcW w:w="3690" w:type="dxa"/>
            <w:tcBorders>
              <w:right w:val="single" w:sz="4" w:space="0" w:color="auto"/>
            </w:tcBorders>
          </w:tcPr>
          <w:p w:rsidR="009D538D" w:rsidRPr="00513F8A" w:rsidRDefault="009D538D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5. Wrap and dispose in general waste bin</w:t>
            </w:r>
          </w:p>
        </w:tc>
        <w:tc>
          <w:tcPr>
            <w:tcW w:w="1892" w:type="dxa"/>
            <w:tcBorders>
              <w:left w:val="single" w:sz="4" w:space="0" w:color="auto"/>
            </w:tcBorders>
          </w:tcPr>
          <w:p w:rsidR="009D538D" w:rsidRPr="00513F8A" w:rsidRDefault="00112630" w:rsidP="0011263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1985" w:type="dxa"/>
          </w:tcPr>
          <w:p w:rsidR="009D538D" w:rsidRPr="00513F8A" w:rsidRDefault="009D538D" w:rsidP="00112630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9D538D" w:rsidRPr="00513F8A" w:rsidTr="009D53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92"/>
        </w:trPr>
        <w:tc>
          <w:tcPr>
            <w:tcW w:w="3690" w:type="dxa"/>
          </w:tcPr>
          <w:p w:rsidR="009D538D" w:rsidRPr="00513F8A" w:rsidRDefault="009D538D" w:rsidP="00A016E5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6. socially unacceptable manner</w:t>
            </w:r>
          </w:p>
        </w:tc>
        <w:tc>
          <w:tcPr>
            <w:tcW w:w="1892" w:type="dxa"/>
          </w:tcPr>
          <w:p w:rsidR="009D538D" w:rsidRPr="00513F8A" w:rsidRDefault="009D538D" w:rsidP="001126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1</w:t>
            </w:r>
            <w:r w:rsidRPr="00513F8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:rsidR="009D538D" w:rsidRPr="00513F8A" w:rsidRDefault="00112630" w:rsidP="00A016E5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</w:tr>
    </w:tbl>
    <w:p w:rsidR="00112630" w:rsidRDefault="00112630" w:rsidP="009D538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12630" w:rsidRDefault="00112630" w:rsidP="009D538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D538D" w:rsidRPr="007B1A4D" w:rsidRDefault="009D538D" w:rsidP="009D538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A4D">
        <w:rPr>
          <w:rFonts w:ascii="Times New Roman" w:hAnsi="Times New Roman"/>
          <w:sz w:val="24"/>
          <w:szCs w:val="24"/>
        </w:rPr>
        <w:t xml:space="preserve">Health </w:t>
      </w:r>
      <w:r>
        <w:rPr>
          <w:rFonts w:ascii="Times New Roman" w:hAnsi="Times New Roman"/>
          <w:sz w:val="24"/>
          <w:szCs w:val="24"/>
        </w:rPr>
        <w:t>risks</w:t>
      </w:r>
      <w:r w:rsidRPr="007B1A4D">
        <w:rPr>
          <w:rFonts w:ascii="Times New Roman" w:hAnsi="Times New Roman"/>
          <w:sz w:val="24"/>
          <w:szCs w:val="24"/>
        </w:rPr>
        <w:t xml:space="preserve"> associated with management</w:t>
      </w:r>
      <w:r>
        <w:rPr>
          <w:rFonts w:ascii="Times New Roman" w:hAnsi="Times New Roman"/>
          <w:sz w:val="24"/>
          <w:szCs w:val="24"/>
        </w:rPr>
        <w:t xml:space="preserve"> of menstrual waste</w:t>
      </w:r>
      <w:r w:rsidRPr="007B1A4D">
        <w:rPr>
          <w:rFonts w:ascii="Times New Roman" w:hAnsi="Times New Roman"/>
          <w:sz w:val="24"/>
          <w:szCs w:val="24"/>
        </w:rPr>
        <w:t xml:space="preserve"> at the NDDC </w:t>
      </w:r>
      <w:r>
        <w:rPr>
          <w:rFonts w:ascii="Times New Roman" w:hAnsi="Times New Roman"/>
          <w:sz w:val="24"/>
          <w:szCs w:val="24"/>
        </w:rPr>
        <w:t xml:space="preserve">built </w:t>
      </w:r>
      <w:r w:rsidRPr="007B1A4D">
        <w:rPr>
          <w:rFonts w:ascii="Times New Roman" w:hAnsi="Times New Roman"/>
          <w:sz w:val="24"/>
          <w:szCs w:val="24"/>
        </w:rPr>
        <w:t>hostel</w:t>
      </w:r>
      <w:r>
        <w:rPr>
          <w:rFonts w:ascii="Times New Roman" w:hAnsi="Times New Roman"/>
          <w:sz w:val="24"/>
          <w:szCs w:val="24"/>
        </w:rPr>
        <w:t>s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</w:tblGrid>
      <w:tr w:rsidR="00112630" w:rsidTr="003A4E78">
        <w:tc>
          <w:tcPr>
            <w:tcW w:w="2394" w:type="dxa"/>
          </w:tcPr>
          <w:p w:rsidR="00112630" w:rsidRDefault="00112630">
            <w:r>
              <w:t>Heath Risks</w:t>
            </w:r>
          </w:p>
        </w:tc>
        <w:tc>
          <w:tcPr>
            <w:tcW w:w="2394" w:type="dxa"/>
          </w:tcPr>
          <w:p w:rsidR="00112630" w:rsidRDefault="00112630" w:rsidP="00A016E5">
            <w:r>
              <w:t>Y</w:t>
            </w:r>
            <w:r>
              <w:t>es</w:t>
            </w:r>
          </w:p>
        </w:tc>
        <w:tc>
          <w:tcPr>
            <w:tcW w:w="2394" w:type="dxa"/>
          </w:tcPr>
          <w:p w:rsidR="00112630" w:rsidRDefault="00112630" w:rsidP="00A016E5">
            <w:r>
              <w:t>No</w:t>
            </w:r>
          </w:p>
        </w:tc>
      </w:tr>
      <w:tr w:rsidR="00112630" w:rsidTr="003A4E78">
        <w:tc>
          <w:tcPr>
            <w:tcW w:w="2394" w:type="dxa"/>
          </w:tcPr>
          <w:p w:rsidR="00112630" w:rsidRPr="00513F8A" w:rsidRDefault="00112630" w:rsidP="00A016E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1.  Dermatitis</w:t>
            </w:r>
          </w:p>
          <w:p w:rsidR="00112630" w:rsidRPr="00513F8A" w:rsidRDefault="00112630" w:rsidP="00A016E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:rsidR="00112630" w:rsidRDefault="00112630" w:rsidP="00A016E5">
            <w:r>
              <w:t>320</w:t>
            </w:r>
          </w:p>
        </w:tc>
        <w:tc>
          <w:tcPr>
            <w:tcW w:w="2394" w:type="dxa"/>
          </w:tcPr>
          <w:p w:rsidR="00112630" w:rsidRDefault="00112630" w:rsidP="00A016E5">
            <w:r>
              <w:t>93</w:t>
            </w:r>
          </w:p>
        </w:tc>
      </w:tr>
      <w:tr w:rsidR="00112630" w:rsidTr="003A4E78">
        <w:tc>
          <w:tcPr>
            <w:tcW w:w="2394" w:type="dxa"/>
          </w:tcPr>
          <w:p w:rsidR="00112630" w:rsidRPr="00513F8A" w:rsidRDefault="00112630" w:rsidP="00A016E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2. Irritation</w:t>
            </w:r>
          </w:p>
        </w:tc>
        <w:tc>
          <w:tcPr>
            <w:tcW w:w="2394" w:type="dxa"/>
          </w:tcPr>
          <w:p w:rsidR="00112630" w:rsidRDefault="00112630" w:rsidP="00A016E5">
            <w:r>
              <w:t>373</w:t>
            </w:r>
          </w:p>
        </w:tc>
        <w:tc>
          <w:tcPr>
            <w:tcW w:w="2394" w:type="dxa"/>
          </w:tcPr>
          <w:p w:rsidR="00112630" w:rsidRDefault="00112630" w:rsidP="00A016E5">
            <w:r>
              <w:t>40</w:t>
            </w:r>
          </w:p>
        </w:tc>
      </w:tr>
      <w:tr w:rsidR="00112630" w:rsidTr="003A4E78">
        <w:tc>
          <w:tcPr>
            <w:tcW w:w="2394" w:type="dxa"/>
          </w:tcPr>
          <w:p w:rsidR="00112630" w:rsidRPr="00513F8A" w:rsidRDefault="00112630" w:rsidP="00A016E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3. Rash</w:t>
            </w:r>
          </w:p>
        </w:tc>
        <w:tc>
          <w:tcPr>
            <w:tcW w:w="2394" w:type="dxa"/>
          </w:tcPr>
          <w:p w:rsidR="00112630" w:rsidRDefault="00112630" w:rsidP="00A016E5">
            <w:r>
              <w:t>354</w:t>
            </w:r>
          </w:p>
        </w:tc>
        <w:tc>
          <w:tcPr>
            <w:tcW w:w="2394" w:type="dxa"/>
          </w:tcPr>
          <w:p w:rsidR="00112630" w:rsidRDefault="00112630" w:rsidP="00A016E5">
            <w:r>
              <w:t>59</w:t>
            </w:r>
          </w:p>
        </w:tc>
      </w:tr>
      <w:tr w:rsidR="00112630" w:rsidTr="003A4E78">
        <w:tc>
          <w:tcPr>
            <w:tcW w:w="2394" w:type="dxa"/>
          </w:tcPr>
          <w:p w:rsidR="00112630" w:rsidRPr="00513F8A" w:rsidRDefault="00112630" w:rsidP="00A016E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4. Bad odour</w:t>
            </w:r>
          </w:p>
        </w:tc>
        <w:tc>
          <w:tcPr>
            <w:tcW w:w="2394" w:type="dxa"/>
          </w:tcPr>
          <w:p w:rsidR="00112630" w:rsidRDefault="00112630" w:rsidP="00A016E5">
            <w:r>
              <w:t>180</w:t>
            </w:r>
          </w:p>
        </w:tc>
        <w:tc>
          <w:tcPr>
            <w:tcW w:w="2394" w:type="dxa"/>
          </w:tcPr>
          <w:p w:rsidR="00112630" w:rsidRDefault="00112630" w:rsidP="00A016E5">
            <w:r>
              <w:t>233</w:t>
            </w:r>
          </w:p>
        </w:tc>
      </w:tr>
      <w:tr w:rsidR="00112630" w:rsidTr="003A4E78">
        <w:tc>
          <w:tcPr>
            <w:tcW w:w="2394" w:type="dxa"/>
          </w:tcPr>
          <w:p w:rsidR="00112630" w:rsidRPr="00513F8A" w:rsidRDefault="00112630" w:rsidP="00A016E5">
            <w:pPr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5. Alteration of vaginal ph secretion of</w:t>
            </w:r>
          </w:p>
        </w:tc>
        <w:tc>
          <w:tcPr>
            <w:tcW w:w="2394" w:type="dxa"/>
          </w:tcPr>
          <w:p w:rsidR="00112630" w:rsidRDefault="00112630" w:rsidP="00A016E5">
            <w:r>
              <w:t>312</w:t>
            </w:r>
          </w:p>
        </w:tc>
        <w:tc>
          <w:tcPr>
            <w:tcW w:w="2394" w:type="dxa"/>
          </w:tcPr>
          <w:p w:rsidR="00112630" w:rsidRDefault="00112630" w:rsidP="00A016E5">
            <w:r>
              <w:t>101</w:t>
            </w:r>
          </w:p>
        </w:tc>
      </w:tr>
      <w:tr w:rsidR="00112630" w:rsidTr="003A4E78">
        <w:tc>
          <w:tcPr>
            <w:tcW w:w="2394" w:type="dxa"/>
          </w:tcPr>
          <w:p w:rsidR="00112630" w:rsidRPr="00513F8A" w:rsidRDefault="00112630" w:rsidP="00A016E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13F8A">
              <w:rPr>
                <w:rFonts w:ascii="Times New Roman" w:hAnsi="Times New Roman"/>
                <w:sz w:val="20"/>
                <w:szCs w:val="20"/>
              </w:rPr>
              <w:t>6.Environmental contamination</w:t>
            </w:r>
          </w:p>
        </w:tc>
        <w:tc>
          <w:tcPr>
            <w:tcW w:w="2394" w:type="dxa"/>
          </w:tcPr>
          <w:p w:rsidR="00112630" w:rsidRDefault="00112630" w:rsidP="00A016E5">
            <w:r>
              <w:t>365</w:t>
            </w:r>
          </w:p>
        </w:tc>
        <w:tc>
          <w:tcPr>
            <w:tcW w:w="2394" w:type="dxa"/>
          </w:tcPr>
          <w:p w:rsidR="00112630" w:rsidRDefault="00112630" w:rsidP="00A016E5">
            <w:r>
              <w:t>48</w:t>
            </w:r>
          </w:p>
        </w:tc>
      </w:tr>
    </w:tbl>
    <w:p w:rsidR="008F72A7" w:rsidRDefault="008F72A7" w:rsidP="00646ACE"/>
    <w:sectPr w:rsidR="008F72A7" w:rsidSect="000F4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1DCA" w:rsidRDefault="00D91DCA" w:rsidP="009D538D">
      <w:pPr>
        <w:spacing w:after="0" w:line="240" w:lineRule="auto"/>
      </w:pPr>
      <w:r>
        <w:separator/>
      </w:r>
    </w:p>
  </w:endnote>
  <w:endnote w:type="continuationSeparator" w:id="1">
    <w:p w:rsidR="00D91DCA" w:rsidRDefault="00D91DCA" w:rsidP="009D5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1DCA" w:rsidRDefault="00D91DCA" w:rsidP="009D538D">
      <w:pPr>
        <w:spacing w:after="0" w:line="240" w:lineRule="auto"/>
      </w:pPr>
      <w:r>
        <w:separator/>
      </w:r>
    </w:p>
  </w:footnote>
  <w:footnote w:type="continuationSeparator" w:id="1">
    <w:p w:rsidR="00D91DCA" w:rsidRDefault="00D91DCA" w:rsidP="009D5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D538D"/>
    <w:rsid w:val="000F451B"/>
    <w:rsid w:val="00112630"/>
    <w:rsid w:val="00646ACE"/>
    <w:rsid w:val="008F72A7"/>
    <w:rsid w:val="009D538D"/>
    <w:rsid w:val="00CF1609"/>
    <w:rsid w:val="00D91DCA"/>
    <w:rsid w:val="00F43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38D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3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D5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538D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9D5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D538D"/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OGHO DORIS</dc:creator>
  <cp:lastModifiedBy>IKOGHO DORIS</cp:lastModifiedBy>
  <cp:revision>1</cp:revision>
  <dcterms:created xsi:type="dcterms:W3CDTF">2024-03-25T22:24:00Z</dcterms:created>
  <dcterms:modified xsi:type="dcterms:W3CDTF">2024-03-26T00:31:00Z</dcterms:modified>
</cp:coreProperties>
</file>